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B67" w:rsidRPr="00787407" w:rsidRDefault="00026B67" w:rsidP="00026B6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2 </w:t>
      </w:r>
      <w:r w:rsidRPr="00787407">
        <w:rPr>
          <w:b/>
          <w:bCs/>
          <w:lang w:val="en-US"/>
        </w:rPr>
        <w:t>Table</w:t>
      </w:r>
      <w:r w:rsidR="002F6E9E">
        <w:rPr>
          <w:b/>
          <w:bCs/>
          <w:lang w:val="en-US"/>
        </w:rPr>
        <w:t>.</w:t>
      </w:r>
      <w:bookmarkStart w:id="0" w:name="_GoBack"/>
      <w:bookmarkEnd w:id="0"/>
      <w:r w:rsidRPr="0078740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gM-isotype</w:t>
      </w:r>
      <w:r w:rsidRPr="00787407">
        <w:rPr>
          <w:b/>
          <w:bCs/>
          <w:lang w:val="en-US"/>
        </w:rPr>
        <w:t xml:space="preserve"> controls</w:t>
      </w:r>
      <w:r>
        <w:rPr>
          <w:b/>
          <w:bCs/>
          <w:lang w:val="en-US"/>
        </w:rPr>
        <w:t xml:space="preserve"> for </w:t>
      </w:r>
      <w:proofErr w:type="spellStart"/>
      <w:r>
        <w:rPr>
          <w:b/>
          <w:bCs/>
          <w:lang w:val="en-US"/>
        </w:rPr>
        <w:t>mAb</w:t>
      </w:r>
      <w:proofErr w:type="spellEnd"/>
      <w:r>
        <w:rPr>
          <w:b/>
          <w:bCs/>
          <w:lang w:val="en-US"/>
        </w:rPr>
        <w:t xml:space="preserve"> EmG3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246"/>
        <w:gridCol w:w="3479"/>
      </w:tblGrid>
      <w:tr w:rsidR="00026B67" w:rsidRPr="0025497D" w:rsidTr="00B322C3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Pr="0025497D">
              <w:rPr>
                <w:b/>
                <w:lang w:val="en-US"/>
              </w:rPr>
              <w:t>issue</w:t>
            </w:r>
            <w:r>
              <w:rPr>
                <w:b/>
                <w:lang w:val="en-US"/>
              </w:rPr>
              <w:t xml:space="preserve"> materi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IgM-isotype immunohistochemistry</w:t>
            </w:r>
          </w:p>
        </w:tc>
      </w:tr>
      <w:tr w:rsidR="00026B67" w:rsidRPr="0025497D" w:rsidTr="00B322C3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denocarcinoma of the lung (n=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026B67" w:rsidRPr="0025497D" w:rsidTr="00B322C3">
        <w:trPr>
          <w:trHeight w:val="20"/>
        </w:trPr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muscle</w:t>
            </w:r>
            <w:r w:rsidRPr="0025497D">
              <w:rPr>
                <w:lang w:val="en-US"/>
              </w:rPr>
              <w:t xml:space="preserve"> (</w:t>
            </w:r>
            <w:r>
              <w:rPr>
                <w:lang w:val="en-US"/>
              </w:rPr>
              <w:t>n=1</w:t>
            </w:r>
            <w:r w:rsidRPr="0025497D">
              <w:rPr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026B67" w:rsidRPr="0025497D" w:rsidTr="00B322C3">
        <w:trPr>
          <w:trHeight w:val="20"/>
        </w:trPr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liver (n=2)</w:t>
            </w:r>
          </w:p>
        </w:tc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taining of lipofuscin</w:t>
            </w:r>
          </w:p>
        </w:tc>
      </w:tr>
      <w:tr w:rsidR="00026B67" w:rsidRPr="0025497D" w:rsidTr="00B322C3">
        <w:trPr>
          <w:trHeight w:val="20"/>
        </w:trPr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lymph node </w:t>
            </w:r>
            <w:r w:rsidRPr="0047026A">
              <w:rPr>
                <w:lang w:val="en-US"/>
              </w:rPr>
              <w:t>(n=1)</w:t>
            </w:r>
          </w:p>
        </w:tc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026B67" w:rsidRPr="00706C45" w:rsidTr="00B322C3">
        <w:trPr>
          <w:trHeight w:val="20"/>
        </w:trPr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 w:rsidRPr="00610316">
              <w:rPr>
                <w:i/>
                <w:lang w:val="en-US"/>
              </w:rPr>
              <w:t>Trichuris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 w:rsidRPr="00610316">
              <w:rPr>
                <w:i/>
                <w:lang w:val="en-US"/>
              </w:rPr>
              <w:t>suis</w:t>
            </w:r>
            <w:proofErr w:type="spellEnd"/>
            <w:r>
              <w:rPr>
                <w:i/>
                <w:lang w:val="en-US"/>
              </w:rPr>
              <w:t xml:space="preserve"> </w:t>
            </w:r>
            <w:r w:rsidRPr="00706C45">
              <w:rPr>
                <w:lang w:val="en-US"/>
              </w:rPr>
              <w:t>(n=1)</w:t>
            </w:r>
          </w:p>
        </w:tc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eak staining</w:t>
            </w:r>
          </w:p>
        </w:tc>
      </w:tr>
      <w:tr w:rsidR="00026B67" w:rsidRPr="0025497D" w:rsidTr="00B322C3">
        <w:trPr>
          <w:trHeight w:val="20"/>
        </w:trPr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E lesions (n=3)</w:t>
            </w:r>
          </w:p>
        </w:tc>
        <w:tc>
          <w:tcPr>
            <w:tcW w:w="0" w:type="auto"/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026B67" w:rsidRPr="0025497D" w:rsidTr="00B322C3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E lesions (n=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026B67" w:rsidRPr="0025497D" w:rsidRDefault="00026B67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</w:tbl>
    <w:p w:rsidR="00AA2C39" w:rsidRPr="00026B67" w:rsidRDefault="00AA2C39" w:rsidP="00026B67"/>
    <w:sectPr w:rsidR="00AA2C39" w:rsidRPr="00026B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E0"/>
    <w:rsid w:val="00026B67"/>
    <w:rsid w:val="002F6E9E"/>
    <w:rsid w:val="00AA2C39"/>
    <w:rsid w:val="00CF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BD517"/>
  <w15:chartTrackingRefBased/>
  <w15:docId w15:val="{DA52DBB0-0436-4E38-B749-A147019D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6B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Johannes Grimm</cp:lastModifiedBy>
  <cp:revision>3</cp:revision>
  <dcterms:created xsi:type="dcterms:W3CDTF">2020-05-07T08:48:00Z</dcterms:created>
  <dcterms:modified xsi:type="dcterms:W3CDTF">2020-11-13T13:40:00Z</dcterms:modified>
</cp:coreProperties>
</file>